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2272"/>
        <w:gridCol w:w="1391"/>
        <w:gridCol w:w="1391"/>
        <w:gridCol w:w="1016"/>
      </w:tblGrid>
      <w:tr>
        <w:trPr>
          <w:trHeight w:val="577" w:hRule="auto"/>
          <w:tblHeader/>
        </w:trPr>
        header 1
        <w:tc>
          <w:tcPr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haracteristics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Low_risk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igh_risk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 value</w:t>
            </w:r>
          </w:p>
        </w:tc>
      </w:tr>
      <w:tr>
        <w:trPr>
          <w:trHeight w:val="542" w:hRule="auto"/>
        </w:trPr>
        body 1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</w:t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35</w:t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47</w:t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ge, median (IQR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9 (48, 6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8 (49, 6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66</w:t>
            </w:r>
          </w:p>
        </w:tc>
      </w:tr>
      <w:tr>
        <w:trPr>
          <w:trHeight w:val="58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.stage, n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04</w:t>
            </w:r>
          </w:p>
        </w:tc>
      </w:tr>
      <w:tr>
        <w:trPr>
          <w:trHeight w:val="58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61 (14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15 (10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96 (27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32 (30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0 (5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8 (7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5 (1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2 (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.stage, n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54</w:t>
            </w:r>
          </w:p>
        </w:tc>
      </w:tr>
      <w:tr>
        <w:trPr>
          <w:trHeight w:val="58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56 (24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58 (24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82 (17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74 (16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6 (5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1 (5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4 (3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2 (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.stage, n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20</w:t>
            </w:r>
          </w:p>
        </w:tc>
      </w:tr>
      <w:tr>
        <w:trPr>
          <w:trHeight w:val="58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63 (50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41 (47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 (0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5 (1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athologic.stage, n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16</w:t>
            </w:r>
          </w:p>
        </w:tc>
      </w:tr>
      <w:tr>
        <w:trPr>
          <w:trHeight w:val="58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tage 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04 (9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7 (7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tage I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04 (28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15 (29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tage II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16 (10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33 (12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tage IV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 (0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5 (1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ER2_status, n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 0.001</w:t>
            </w:r>
          </w:p>
        </w:tc>
      </w:tr>
      <w:tr>
        <w:trPr>
          <w:trHeight w:val="580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egativ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2 (41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30 (37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ositiv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3 (7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19 (13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ER_status, n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 0.001</w:t>
            </w:r>
          </w:p>
        </w:tc>
      </w:tr>
      <w:tr>
        <w:trPr>
          <w:trHeight w:val="58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egativ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2 (7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50 (14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ositiv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25 (41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75 (36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R_status, n (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 0.001</w:t>
            </w:r>
          </w:p>
        </w:tc>
      </w:tr>
      <w:tr>
        <w:trPr>
          <w:trHeight w:val="58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egativ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03 (1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35 (22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9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ositive</w:t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00 (38.9%)</w:t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91 (28.3%)</w:t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Relationship Id="rId7" Type="http://schemas.openxmlformats.org/officeDocument/2006/relationships/hyperlink" Target="NA" TargetMode="Externa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4-01-25T19:03:10Z</dcterms:modified>
  <cp:category/>
</cp:coreProperties>
</file>